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0622E" w14:textId="77777777" w:rsidR="005E698C" w:rsidRPr="008E7C1F" w:rsidRDefault="005E698C" w:rsidP="005E69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8E7C1F">
        <w:rPr>
          <w:rFonts w:ascii="Times New Roman" w:hAnsi="Times New Roman" w:cs="Times New Roman"/>
          <w:b/>
          <w:bCs/>
          <w:lang w:val="en-US"/>
        </w:rPr>
        <w:t xml:space="preserve">Supplementary Figure legends </w:t>
      </w:r>
    </w:p>
    <w:p w14:paraId="72F38415" w14:textId="77777777" w:rsidR="005E698C" w:rsidRPr="008E7C1F" w:rsidRDefault="005E698C" w:rsidP="005E69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E7C1F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8E7C1F">
        <w:rPr>
          <w:rFonts w:ascii="Times New Roman" w:hAnsi="Times New Roman" w:cs="Times New Roman"/>
          <w:lang w:val="en-US"/>
        </w:rPr>
        <w:t xml:space="preserve">The STROBE guidelines were followed for the conduction of the study. Only patients managed with fenestrated devices presenting a single fenestration and a proximal scallop were considered eligible. </w:t>
      </w:r>
      <w:r w:rsidRPr="008E7C1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31F16B0" w14:textId="77777777" w:rsidR="005E698C" w:rsidRPr="008E7C1F" w:rsidRDefault="005E698C" w:rsidP="005E69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E7C1F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8E7C1F">
        <w:rPr>
          <w:rFonts w:ascii="Times New Roman" w:hAnsi="Times New Roman" w:cs="Times New Roman"/>
          <w:lang w:val="en-US"/>
        </w:rPr>
        <w:t>Estimated freedom from TV stenosis in 75 patients managed with fenestrated endovascular aortic arch repair for disease involving the distal arch. Footnotes: SE: standard error.</w:t>
      </w:r>
    </w:p>
    <w:p w14:paraId="203024EE" w14:textId="30BE328F" w:rsidR="005E698C" w:rsidRDefault="005E698C" w:rsidP="005E698C">
      <w:pPr>
        <w:spacing w:line="480" w:lineRule="auto"/>
        <w:rPr>
          <w:rFonts w:ascii="Times New Roman" w:hAnsi="Times New Roman" w:cs="Times New Roman"/>
          <w:lang w:val="en-US"/>
        </w:rPr>
      </w:pPr>
      <w:r w:rsidRPr="008E7C1F">
        <w:rPr>
          <w:rFonts w:ascii="Times New Roman" w:hAnsi="Times New Roman" w:cs="Times New Roman"/>
          <w:b/>
          <w:bCs/>
          <w:lang w:val="en-US"/>
        </w:rPr>
        <w:t xml:space="preserve">Supplementary Figure 3. </w:t>
      </w:r>
      <w:r w:rsidRPr="008E7C1F">
        <w:rPr>
          <w:rFonts w:ascii="Times New Roman" w:hAnsi="Times New Roman" w:cs="Times New Roman"/>
          <w:lang w:val="en-US"/>
        </w:rPr>
        <w:t>Estimated freedom from endoleak in 75 patients managed with fenestrated endovascular aortic arch repair for disease involving the distal arch. Footnotes: SE: standard error.</w:t>
      </w:r>
    </w:p>
    <w:sectPr w:rsidR="005E698C" w:rsidSect="00204EA8">
      <w:headerReference w:type="even" r:id="rId8"/>
      <w:headerReference w:type="default" r:id="rId9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8E6B0" w14:textId="77777777" w:rsidR="003135BD" w:rsidRDefault="003135BD" w:rsidP="002357A2">
      <w:r>
        <w:separator/>
      </w:r>
    </w:p>
  </w:endnote>
  <w:endnote w:type="continuationSeparator" w:id="0">
    <w:p w14:paraId="62D64916" w14:textId="77777777" w:rsidR="003135BD" w:rsidRDefault="003135BD" w:rsidP="00235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6883A" w14:textId="77777777" w:rsidR="003135BD" w:rsidRDefault="003135BD" w:rsidP="002357A2">
      <w:r>
        <w:separator/>
      </w:r>
    </w:p>
  </w:footnote>
  <w:footnote w:type="continuationSeparator" w:id="0">
    <w:p w14:paraId="46D33A9B" w14:textId="77777777" w:rsidR="003135BD" w:rsidRDefault="003135BD" w:rsidP="002357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086E3" w14:textId="65FFDD5A" w:rsidR="002357A2" w:rsidRDefault="002357A2" w:rsidP="005A6E38">
    <w:pPr>
      <w:pStyle w:val="Header"/>
      <w:framePr w:wrap="none" w:vAnchor="text" w:hAnchor="margin" w:xAlign="right" w:y="1"/>
      <w:rPr>
        <w:rStyle w:val="PageNumber"/>
      </w:rPr>
    </w:pPr>
  </w:p>
  <w:p w14:paraId="7D713EBB" w14:textId="77777777" w:rsidR="002357A2" w:rsidRDefault="002357A2" w:rsidP="002357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779721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E107D6" w14:textId="407D8326" w:rsidR="002357A2" w:rsidRDefault="00E265B8" w:rsidP="005A6E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noProof/>
          </w:rPr>
          <w:t>27</w:t>
        </w:r>
      </w:p>
    </w:sdtContent>
  </w:sdt>
  <w:p w14:paraId="0C94A094" w14:textId="77777777" w:rsidR="002357A2" w:rsidRDefault="002357A2" w:rsidP="002357A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B7F76"/>
    <w:multiLevelType w:val="multilevel"/>
    <w:tmpl w:val="6B7AC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55115"/>
    <w:multiLevelType w:val="multilevel"/>
    <w:tmpl w:val="D734A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497827"/>
    <w:multiLevelType w:val="multilevel"/>
    <w:tmpl w:val="6B762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CE0758"/>
    <w:multiLevelType w:val="multilevel"/>
    <w:tmpl w:val="CD76D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974D1D"/>
    <w:multiLevelType w:val="multilevel"/>
    <w:tmpl w:val="16F8A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9A0229"/>
    <w:multiLevelType w:val="hybridMultilevel"/>
    <w:tmpl w:val="6CE4D1A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0108D"/>
    <w:multiLevelType w:val="multilevel"/>
    <w:tmpl w:val="665AE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2261A6"/>
    <w:multiLevelType w:val="multilevel"/>
    <w:tmpl w:val="E744A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B76BD4"/>
    <w:multiLevelType w:val="multilevel"/>
    <w:tmpl w:val="FD6C9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3C52C4"/>
    <w:multiLevelType w:val="hybridMultilevel"/>
    <w:tmpl w:val="6CE4D1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573F6"/>
    <w:multiLevelType w:val="multilevel"/>
    <w:tmpl w:val="DB2E3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0A43D6"/>
    <w:multiLevelType w:val="multilevel"/>
    <w:tmpl w:val="71568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9E7EBC"/>
    <w:multiLevelType w:val="multilevel"/>
    <w:tmpl w:val="AD10A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960362"/>
    <w:multiLevelType w:val="multilevel"/>
    <w:tmpl w:val="EB42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135563"/>
    <w:multiLevelType w:val="multilevel"/>
    <w:tmpl w:val="1ADE3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2D0E74"/>
    <w:multiLevelType w:val="multilevel"/>
    <w:tmpl w:val="56488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071985"/>
    <w:multiLevelType w:val="hybridMultilevel"/>
    <w:tmpl w:val="F1922564"/>
    <w:lvl w:ilvl="0" w:tplc="76422D3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 w:themeColor="text1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21C95"/>
    <w:multiLevelType w:val="multilevel"/>
    <w:tmpl w:val="6908B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76353B"/>
    <w:multiLevelType w:val="multilevel"/>
    <w:tmpl w:val="9A123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E45867"/>
    <w:multiLevelType w:val="multilevel"/>
    <w:tmpl w:val="464AF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555893"/>
    <w:multiLevelType w:val="multilevel"/>
    <w:tmpl w:val="77E4D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6D3896"/>
    <w:multiLevelType w:val="hybridMultilevel"/>
    <w:tmpl w:val="C7E06862"/>
    <w:lvl w:ilvl="0" w:tplc="768664EA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DF6202A"/>
    <w:multiLevelType w:val="multilevel"/>
    <w:tmpl w:val="6BD07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19"/>
  </w:num>
  <w:num w:numId="8">
    <w:abstractNumId w:val="16"/>
  </w:num>
  <w:num w:numId="9">
    <w:abstractNumId w:val="7"/>
  </w:num>
  <w:num w:numId="10">
    <w:abstractNumId w:val="11"/>
  </w:num>
  <w:num w:numId="11">
    <w:abstractNumId w:val="22"/>
  </w:num>
  <w:num w:numId="12">
    <w:abstractNumId w:val="4"/>
  </w:num>
  <w:num w:numId="13">
    <w:abstractNumId w:val="2"/>
  </w:num>
  <w:num w:numId="14">
    <w:abstractNumId w:val="12"/>
  </w:num>
  <w:num w:numId="15">
    <w:abstractNumId w:val="14"/>
  </w:num>
  <w:num w:numId="16">
    <w:abstractNumId w:val="10"/>
  </w:num>
  <w:num w:numId="17">
    <w:abstractNumId w:val="18"/>
  </w:num>
  <w:num w:numId="18">
    <w:abstractNumId w:val="15"/>
  </w:num>
  <w:num w:numId="19">
    <w:abstractNumId w:val="21"/>
  </w:num>
  <w:num w:numId="20">
    <w:abstractNumId w:val="9"/>
  </w:num>
  <w:num w:numId="21">
    <w:abstractNumId w:val="20"/>
  </w:num>
  <w:num w:numId="22">
    <w:abstractNumId w:val="17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09"/>
    <w:rsid w:val="00010C13"/>
    <w:rsid w:val="000141CC"/>
    <w:rsid w:val="00014E76"/>
    <w:rsid w:val="00017F8A"/>
    <w:rsid w:val="00027925"/>
    <w:rsid w:val="000310C0"/>
    <w:rsid w:val="00045087"/>
    <w:rsid w:val="00053F72"/>
    <w:rsid w:val="00064848"/>
    <w:rsid w:val="00076602"/>
    <w:rsid w:val="00087F1F"/>
    <w:rsid w:val="0009572A"/>
    <w:rsid w:val="00097444"/>
    <w:rsid w:val="000B340F"/>
    <w:rsid w:val="000D27D3"/>
    <w:rsid w:val="000F5BC5"/>
    <w:rsid w:val="00123637"/>
    <w:rsid w:val="00125C3B"/>
    <w:rsid w:val="00133874"/>
    <w:rsid w:val="00140115"/>
    <w:rsid w:val="00142385"/>
    <w:rsid w:val="001961E4"/>
    <w:rsid w:val="00196EE7"/>
    <w:rsid w:val="001B6154"/>
    <w:rsid w:val="001C52CD"/>
    <w:rsid w:val="001D578B"/>
    <w:rsid w:val="00203680"/>
    <w:rsid w:val="00204EA8"/>
    <w:rsid w:val="00205D58"/>
    <w:rsid w:val="00213769"/>
    <w:rsid w:val="00216B6E"/>
    <w:rsid w:val="002323EA"/>
    <w:rsid w:val="002357A2"/>
    <w:rsid w:val="00256FFA"/>
    <w:rsid w:val="0027027B"/>
    <w:rsid w:val="002704BB"/>
    <w:rsid w:val="00270ABB"/>
    <w:rsid w:val="00270FDD"/>
    <w:rsid w:val="002824FB"/>
    <w:rsid w:val="002946F4"/>
    <w:rsid w:val="002B4333"/>
    <w:rsid w:val="002B68D5"/>
    <w:rsid w:val="002B7A95"/>
    <w:rsid w:val="002C14F2"/>
    <w:rsid w:val="002C4300"/>
    <w:rsid w:val="002E32DE"/>
    <w:rsid w:val="002E53F4"/>
    <w:rsid w:val="003028A9"/>
    <w:rsid w:val="003135BD"/>
    <w:rsid w:val="00315A6E"/>
    <w:rsid w:val="00327A60"/>
    <w:rsid w:val="0033222B"/>
    <w:rsid w:val="0033253C"/>
    <w:rsid w:val="0034425C"/>
    <w:rsid w:val="00352259"/>
    <w:rsid w:val="00356700"/>
    <w:rsid w:val="00383298"/>
    <w:rsid w:val="00384263"/>
    <w:rsid w:val="00384383"/>
    <w:rsid w:val="003904CE"/>
    <w:rsid w:val="0039143B"/>
    <w:rsid w:val="00393A54"/>
    <w:rsid w:val="003979FA"/>
    <w:rsid w:val="003A5D26"/>
    <w:rsid w:val="003A7F3E"/>
    <w:rsid w:val="003C742B"/>
    <w:rsid w:val="003D6061"/>
    <w:rsid w:val="003F009B"/>
    <w:rsid w:val="003F2BF0"/>
    <w:rsid w:val="003F568B"/>
    <w:rsid w:val="00404553"/>
    <w:rsid w:val="00406163"/>
    <w:rsid w:val="00407CD6"/>
    <w:rsid w:val="004128D6"/>
    <w:rsid w:val="00433CD5"/>
    <w:rsid w:val="004511A0"/>
    <w:rsid w:val="00452FFF"/>
    <w:rsid w:val="00462650"/>
    <w:rsid w:val="00462EBD"/>
    <w:rsid w:val="00465AC4"/>
    <w:rsid w:val="00467580"/>
    <w:rsid w:val="00470B6B"/>
    <w:rsid w:val="004917DD"/>
    <w:rsid w:val="004A1760"/>
    <w:rsid w:val="004A7BC0"/>
    <w:rsid w:val="004A7F8B"/>
    <w:rsid w:val="004B0061"/>
    <w:rsid w:val="004B3AF7"/>
    <w:rsid w:val="004B4322"/>
    <w:rsid w:val="004C06E0"/>
    <w:rsid w:val="004C7361"/>
    <w:rsid w:val="004E113F"/>
    <w:rsid w:val="004E1EB5"/>
    <w:rsid w:val="004E6761"/>
    <w:rsid w:val="004F2EE1"/>
    <w:rsid w:val="0050429D"/>
    <w:rsid w:val="005044BA"/>
    <w:rsid w:val="005119A7"/>
    <w:rsid w:val="00516397"/>
    <w:rsid w:val="005318C5"/>
    <w:rsid w:val="005376A3"/>
    <w:rsid w:val="00546A2C"/>
    <w:rsid w:val="00574B49"/>
    <w:rsid w:val="00576689"/>
    <w:rsid w:val="00576950"/>
    <w:rsid w:val="00577C1B"/>
    <w:rsid w:val="005863FD"/>
    <w:rsid w:val="0058799E"/>
    <w:rsid w:val="00596CDC"/>
    <w:rsid w:val="005A0225"/>
    <w:rsid w:val="005A6A84"/>
    <w:rsid w:val="005C274A"/>
    <w:rsid w:val="005D0B7F"/>
    <w:rsid w:val="005D10FF"/>
    <w:rsid w:val="005D1E30"/>
    <w:rsid w:val="005D210C"/>
    <w:rsid w:val="005D7FAC"/>
    <w:rsid w:val="005E5B3F"/>
    <w:rsid w:val="005E698C"/>
    <w:rsid w:val="005E6B6C"/>
    <w:rsid w:val="005F1CC4"/>
    <w:rsid w:val="0060302C"/>
    <w:rsid w:val="006032F1"/>
    <w:rsid w:val="00617AC0"/>
    <w:rsid w:val="00630953"/>
    <w:rsid w:val="0063130A"/>
    <w:rsid w:val="00633C52"/>
    <w:rsid w:val="00634723"/>
    <w:rsid w:val="00640E3E"/>
    <w:rsid w:val="006509F9"/>
    <w:rsid w:val="00657A7B"/>
    <w:rsid w:val="00686352"/>
    <w:rsid w:val="0069204C"/>
    <w:rsid w:val="0069686C"/>
    <w:rsid w:val="006A2583"/>
    <w:rsid w:val="006A4549"/>
    <w:rsid w:val="006B1641"/>
    <w:rsid w:val="006B5ECE"/>
    <w:rsid w:val="006C173C"/>
    <w:rsid w:val="006D17FB"/>
    <w:rsid w:val="006F29F4"/>
    <w:rsid w:val="00703391"/>
    <w:rsid w:val="00705869"/>
    <w:rsid w:val="00707F20"/>
    <w:rsid w:val="00713AE5"/>
    <w:rsid w:val="00723466"/>
    <w:rsid w:val="00726CD0"/>
    <w:rsid w:val="00742877"/>
    <w:rsid w:val="00751045"/>
    <w:rsid w:val="00752129"/>
    <w:rsid w:val="00760222"/>
    <w:rsid w:val="00764017"/>
    <w:rsid w:val="00775451"/>
    <w:rsid w:val="007A0B90"/>
    <w:rsid w:val="007A0CFB"/>
    <w:rsid w:val="007D2AB2"/>
    <w:rsid w:val="007D31F0"/>
    <w:rsid w:val="007E156A"/>
    <w:rsid w:val="007E6007"/>
    <w:rsid w:val="00823A42"/>
    <w:rsid w:val="008274E0"/>
    <w:rsid w:val="00842393"/>
    <w:rsid w:val="00852EA9"/>
    <w:rsid w:val="00855884"/>
    <w:rsid w:val="008650AD"/>
    <w:rsid w:val="00875A2D"/>
    <w:rsid w:val="008764AC"/>
    <w:rsid w:val="008948C6"/>
    <w:rsid w:val="00897EAA"/>
    <w:rsid w:val="008B3CBB"/>
    <w:rsid w:val="008B6841"/>
    <w:rsid w:val="008C6B7D"/>
    <w:rsid w:val="008C7435"/>
    <w:rsid w:val="008C7C85"/>
    <w:rsid w:val="008D133B"/>
    <w:rsid w:val="008D2332"/>
    <w:rsid w:val="008E1670"/>
    <w:rsid w:val="008E4E45"/>
    <w:rsid w:val="008E7C1F"/>
    <w:rsid w:val="008F4995"/>
    <w:rsid w:val="008F5FBE"/>
    <w:rsid w:val="00904877"/>
    <w:rsid w:val="00923F38"/>
    <w:rsid w:val="00924CB1"/>
    <w:rsid w:val="0092759F"/>
    <w:rsid w:val="00936FA6"/>
    <w:rsid w:val="00950A1C"/>
    <w:rsid w:val="00956314"/>
    <w:rsid w:val="00976C69"/>
    <w:rsid w:val="00995A71"/>
    <w:rsid w:val="009A0368"/>
    <w:rsid w:val="009C0AEA"/>
    <w:rsid w:val="009C35D5"/>
    <w:rsid w:val="009D0664"/>
    <w:rsid w:val="009E221E"/>
    <w:rsid w:val="00A44F53"/>
    <w:rsid w:val="00A60313"/>
    <w:rsid w:val="00A6049F"/>
    <w:rsid w:val="00A67208"/>
    <w:rsid w:val="00A7100D"/>
    <w:rsid w:val="00A771D0"/>
    <w:rsid w:val="00A8298C"/>
    <w:rsid w:val="00AB7C3A"/>
    <w:rsid w:val="00AC21D6"/>
    <w:rsid w:val="00AD3F43"/>
    <w:rsid w:val="00AD62E4"/>
    <w:rsid w:val="00AE6B04"/>
    <w:rsid w:val="00AF5242"/>
    <w:rsid w:val="00AF6EF1"/>
    <w:rsid w:val="00B036FD"/>
    <w:rsid w:val="00B1040C"/>
    <w:rsid w:val="00B226C1"/>
    <w:rsid w:val="00B415E2"/>
    <w:rsid w:val="00B42467"/>
    <w:rsid w:val="00B51388"/>
    <w:rsid w:val="00B5269C"/>
    <w:rsid w:val="00B5569C"/>
    <w:rsid w:val="00B808AD"/>
    <w:rsid w:val="00B8786D"/>
    <w:rsid w:val="00B91DC7"/>
    <w:rsid w:val="00B9514D"/>
    <w:rsid w:val="00BA5F98"/>
    <w:rsid w:val="00BE411A"/>
    <w:rsid w:val="00BE499D"/>
    <w:rsid w:val="00BE7083"/>
    <w:rsid w:val="00BF144C"/>
    <w:rsid w:val="00BF66F4"/>
    <w:rsid w:val="00C032A2"/>
    <w:rsid w:val="00C13172"/>
    <w:rsid w:val="00C22076"/>
    <w:rsid w:val="00C23427"/>
    <w:rsid w:val="00C34E85"/>
    <w:rsid w:val="00C36E7C"/>
    <w:rsid w:val="00C4132C"/>
    <w:rsid w:val="00C5610A"/>
    <w:rsid w:val="00C7661C"/>
    <w:rsid w:val="00C81B62"/>
    <w:rsid w:val="00C8657D"/>
    <w:rsid w:val="00CB1DBF"/>
    <w:rsid w:val="00CC5B4C"/>
    <w:rsid w:val="00CC6D81"/>
    <w:rsid w:val="00CD1317"/>
    <w:rsid w:val="00CD664B"/>
    <w:rsid w:val="00D00599"/>
    <w:rsid w:val="00D03970"/>
    <w:rsid w:val="00D051E1"/>
    <w:rsid w:val="00D07C5F"/>
    <w:rsid w:val="00D15202"/>
    <w:rsid w:val="00D16681"/>
    <w:rsid w:val="00D25B85"/>
    <w:rsid w:val="00D36242"/>
    <w:rsid w:val="00D40B79"/>
    <w:rsid w:val="00D411F2"/>
    <w:rsid w:val="00D4266A"/>
    <w:rsid w:val="00D518D4"/>
    <w:rsid w:val="00D56459"/>
    <w:rsid w:val="00D645B7"/>
    <w:rsid w:val="00D67B03"/>
    <w:rsid w:val="00D776FC"/>
    <w:rsid w:val="00D87629"/>
    <w:rsid w:val="00D87A1B"/>
    <w:rsid w:val="00D97521"/>
    <w:rsid w:val="00DA0FC5"/>
    <w:rsid w:val="00DA3BCA"/>
    <w:rsid w:val="00DA7B97"/>
    <w:rsid w:val="00DB091B"/>
    <w:rsid w:val="00DB3CCF"/>
    <w:rsid w:val="00DB72F7"/>
    <w:rsid w:val="00DC2BB9"/>
    <w:rsid w:val="00DC5BC9"/>
    <w:rsid w:val="00DD269D"/>
    <w:rsid w:val="00DF10CF"/>
    <w:rsid w:val="00E01BC3"/>
    <w:rsid w:val="00E07A2E"/>
    <w:rsid w:val="00E11CE2"/>
    <w:rsid w:val="00E265B8"/>
    <w:rsid w:val="00E54CF5"/>
    <w:rsid w:val="00E63829"/>
    <w:rsid w:val="00E70A78"/>
    <w:rsid w:val="00E9376B"/>
    <w:rsid w:val="00E94610"/>
    <w:rsid w:val="00E96FC6"/>
    <w:rsid w:val="00EA1E2C"/>
    <w:rsid w:val="00EB5152"/>
    <w:rsid w:val="00EF375F"/>
    <w:rsid w:val="00EF44F8"/>
    <w:rsid w:val="00F06327"/>
    <w:rsid w:val="00F45ED3"/>
    <w:rsid w:val="00F61CED"/>
    <w:rsid w:val="00F63673"/>
    <w:rsid w:val="00F930EB"/>
    <w:rsid w:val="00FB3A88"/>
    <w:rsid w:val="00FB3BDA"/>
    <w:rsid w:val="00FD060A"/>
    <w:rsid w:val="00FE2809"/>
    <w:rsid w:val="00FE53AD"/>
    <w:rsid w:val="00FF2B30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84DA"/>
  <w15:chartTrackingRefBased/>
  <w15:docId w15:val="{22BF57CD-75A4-8E40-900C-8132B632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28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5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280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E2809"/>
  </w:style>
  <w:style w:type="paragraph" w:customStyle="1" w:styleId="MDPI16affiliation">
    <w:name w:val="MDPI_1.6_affiliation"/>
    <w:qFormat/>
    <w:rsid w:val="00FE280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xmsonormal">
    <w:name w:val="x_msonormal"/>
    <w:basedOn w:val="Normal"/>
    <w:rsid w:val="00FE280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FE280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E2809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  <w14:ligatures w14:val="none"/>
    </w:rPr>
  </w:style>
  <w:style w:type="character" w:customStyle="1" w:styleId="title-text">
    <w:name w:val="title-text"/>
    <w:basedOn w:val="DefaultParagraphFont"/>
    <w:rsid w:val="00FE2809"/>
  </w:style>
  <w:style w:type="character" w:customStyle="1" w:styleId="period">
    <w:name w:val="period"/>
    <w:basedOn w:val="DefaultParagraphFont"/>
    <w:rsid w:val="00D07C5F"/>
  </w:style>
  <w:style w:type="character" w:customStyle="1" w:styleId="cit">
    <w:name w:val="cit"/>
    <w:basedOn w:val="DefaultParagraphFont"/>
    <w:rsid w:val="00D07C5F"/>
  </w:style>
  <w:style w:type="character" w:customStyle="1" w:styleId="citation-doi">
    <w:name w:val="citation-doi"/>
    <w:basedOn w:val="DefaultParagraphFont"/>
    <w:rsid w:val="00D07C5F"/>
  </w:style>
  <w:style w:type="character" w:customStyle="1" w:styleId="ahead-of-print">
    <w:name w:val="ahead-of-print"/>
    <w:basedOn w:val="DefaultParagraphFont"/>
    <w:rsid w:val="00D07C5F"/>
  </w:style>
  <w:style w:type="character" w:customStyle="1" w:styleId="authors-list-item">
    <w:name w:val="authors-list-item"/>
    <w:basedOn w:val="DefaultParagraphFont"/>
    <w:rsid w:val="00D07C5F"/>
  </w:style>
  <w:style w:type="character" w:customStyle="1" w:styleId="author-sup-separator">
    <w:name w:val="author-sup-separator"/>
    <w:basedOn w:val="DefaultParagraphFont"/>
    <w:rsid w:val="00D07C5F"/>
  </w:style>
  <w:style w:type="character" w:customStyle="1" w:styleId="comma">
    <w:name w:val="comma"/>
    <w:basedOn w:val="DefaultParagraphFont"/>
    <w:rsid w:val="00D07C5F"/>
  </w:style>
  <w:style w:type="character" w:customStyle="1" w:styleId="secondary-date">
    <w:name w:val="secondary-date"/>
    <w:basedOn w:val="DefaultParagraphFont"/>
    <w:rsid w:val="00D07C5F"/>
  </w:style>
  <w:style w:type="character" w:styleId="Emphasis">
    <w:name w:val="Emphasis"/>
    <w:basedOn w:val="DefaultParagraphFont"/>
    <w:uiPriority w:val="20"/>
    <w:qFormat/>
    <w:rsid w:val="00C13172"/>
    <w:rPr>
      <w:i/>
      <w:iCs/>
    </w:rPr>
  </w:style>
  <w:style w:type="paragraph" w:styleId="NormalWeb">
    <w:name w:val="Normal (Web)"/>
    <w:basedOn w:val="Normal"/>
    <w:uiPriority w:val="99"/>
    <w:unhideWhenUsed/>
    <w:rsid w:val="00C131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character" w:styleId="Strong">
    <w:name w:val="Strong"/>
    <w:basedOn w:val="DefaultParagraphFont"/>
    <w:uiPriority w:val="22"/>
    <w:qFormat/>
    <w:rsid w:val="00596CD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9752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384263"/>
  </w:style>
  <w:style w:type="character" w:customStyle="1" w:styleId="docsum-authors">
    <w:name w:val="docsum-authors"/>
    <w:basedOn w:val="DefaultParagraphFont"/>
    <w:rsid w:val="00125C3B"/>
  </w:style>
  <w:style w:type="character" w:customStyle="1" w:styleId="docsum-journal-citation">
    <w:name w:val="docsum-journal-citation"/>
    <w:basedOn w:val="DefaultParagraphFont"/>
    <w:rsid w:val="00125C3B"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25C3B"/>
  </w:style>
  <w:style w:type="character" w:styleId="PlaceholderText">
    <w:name w:val="Placeholder Text"/>
    <w:basedOn w:val="DefaultParagraphFont"/>
    <w:uiPriority w:val="99"/>
    <w:semiHidden/>
    <w:rsid w:val="005A0225"/>
    <w:rPr>
      <w:color w:val="666666"/>
    </w:rPr>
  </w:style>
  <w:style w:type="paragraph" w:styleId="Revision">
    <w:name w:val="Revision"/>
    <w:hidden/>
    <w:uiPriority w:val="99"/>
    <w:semiHidden/>
    <w:rsid w:val="00DB3CCF"/>
  </w:style>
  <w:style w:type="character" w:styleId="CommentReference">
    <w:name w:val="annotation reference"/>
    <w:basedOn w:val="DefaultParagraphFont"/>
    <w:uiPriority w:val="99"/>
    <w:semiHidden/>
    <w:unhideWhenUsed/>
    <w:rsid w:val="00053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F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F72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6EE7"/>
    <w:rPr>
      <w:color w:val="605E5C"/>
      <w:shd w:val="clear" w:color="auto" w:fill="E1DFDD"/>
    </w:rPr>
  </w:style>
  <w:style w:type="character" w:styleId="IntenseReference">
    <w:name w:val="Intense Reference"/>
    <w:basedOn w:val="DefaultParagraphFont"/>
    <w:uiPriority w:val="32"/>
    <w:qFormat/>
    <w:rsid w:val="002357A2"/>
    <w:rPr>
      <w:b/>
      <w:bCs/>
      <w:smallCaps/>
      <w:color w:val="4472C4" w:themeColor="accent1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57A2"/>
  </w:style>
  <w:style w:type="paragraph" w:styleId="Header">
    <w:name w:val="header"/>
    <w:basedOn w:val="Normal"/>
    <w:link w:val="HeaderChar"/>
    <w:uiPriority w:val="99"/>
    <w:unhideWhenUsed/>
    <w:rsid w:val="002357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7A2"/>
  </w:style>
  <w:style w:type="character" w:styleId="PageNumber">
    <w:name w:val="page number"/>
    <w:basedOn w:val="DefaultParagraphFont"/>
    <w:uiPriority w:val="99"/>
    <w:semiHidden/>
    <w:unhideWhenUsed/>
    <w:rsid w:val="00235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9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3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79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37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53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2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26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7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86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9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5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2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276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83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51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2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8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62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3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0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6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1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7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6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1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5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4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2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4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3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5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3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0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8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14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2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54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4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94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1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5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7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8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438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4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74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6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8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3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0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1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3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2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7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29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0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6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5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50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7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8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61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7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5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6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4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4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9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6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DCB5A2-1A60-4B2E-808E-D347DFF38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7</Characters>
  <Application>Microsoft Office Word</Application>
  <DocSecurity>0</DocSecurity>
  <Lines>1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ula nana</dc:creator>
  <cp:keywords/>
  <dc:description/>
  <cp:lastModifiedBy>lenovo</cp:lastModifiedBy>
  <cp:revision>2</cp:revision>
  <dcterms:created xsi:type="dcterms:W3CDTF">2025-02-19T06:24:00Z</dcterms:created>
  <dcterms:modified xsi:type="dcterms:W3CDTF">2025-02-19T06:24:00Z</dcterms:modified>
</cp:coreProperties>
</file>